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8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0"/>
        <w:gridCol w:w="1760"/>
        <w:gridCol w:w="1820"/>
      </w:tblGrid>
      <w:tr w:rsidR="00100898" w:rsidRPr="00100898" w:rsidTr="00100898">
        <w:trPr>
          <w:trHeight w:val="348"/>
        </w:trPr>
        <w:tc>
          <w:tcPr>
            <w:tcW w:w="2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0898" w:rsidRPr="00100898" w:rsidRDefault="00100898" w:rsidP="00100898">
            <w:pPr>
              <w:spacing w:after="0" w:line="240" w:lineRule="auto"/>
              <w:ind w:left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10089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0898" w:rsidRPr="00100898" w:rsidRDefault="00100898" w:rsidP="00100898">
            <w:pPr>
              <w:spacing w:after="0" w:line="24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100898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Model</w:t>
            </w:r>
            <w:proofErr w:type="spellEnd"/>
            <w:r w:rsidRPr="00100898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1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0898" w:rsidRPr="00100898" w:rsidRDefault="00100898" w:rsidP="00100898">
            <w:pPr>
              <w:spacing w:after="0" w:line="24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100898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Model</w:t>
            </w:r>
            <w:proofErr w:type="spellEnd"/>
            <w:r w:rsidRPr="00100898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2</w:t>
            </w:r>
          </w:p>
        </w:tc>
      </w:tr>
      <w:tr w:rsidR="00100898" w:rsidRPr="00100898" w:rsidTr="00100898">
        <w:trPr>
          <w:trHeight w:val="348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898" w:rsidRPr="00100898" w:rsidRDefault="00100898" w:rsidP="00100898">
            <w:pPr>
              <w:spacing w:after="0" w:line="24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100898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Roun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898" w:rsidRPr="00100898" w:rsidRDefault="00100898" w:rsidP="00100898">
            <w:pPr>
              <w:spacing w:after="0" w:line="240" w:lineRule="auto"/>
              <w:ind w:left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proofErr w:type="gramStart"/>
            <w:r w:rsidRPr="0010089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-</w:t>
            </w:r>
            <w:proofErr w:type="gramEnd"/>
            <w:r w:rsidRPr="0010089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0.58 (0.02)*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898" w:rsidRPr="00100898" w:rsidRDefault="00100898" w:rsidP="00100898">
            <w:pPr>
              <w:spacing w:after="0" w:line="240" w:lineRule="auto"/>
              <w:ind w:left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proofErr w:type="gramStart"/>
            <w:r w:rsidRPr="0010089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-</w:t>
            </w:r>
            <w:proofErr w:type="gramEnd"/>
            <w:r w:rsidRPr="0010089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0.50 (0.03)***</w:t>
            </w:r>
          </w:p>
        </w:tc>
      </w:tr>
      <w:tr w:rsidR="00100898" w:rsidRPr="00100898" w:rsidTr="00100898">
        <w:trPr>
          <w:trHeight w:val="348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898" w:rsidRPr="00100898" w:rsidRDefault="00100898" w:rsidP="00100898">
            <w:pPr>
              <w:spacing w:after="0" w:line="24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100898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Tier</w:t>
            </w:r>
            <w:proofErr w:type="spellEnd"/>
            <w:r w:rsidRPr="00100898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898" w:rsidRPr="00100898" w:rsidRDefault="00100898" w:rsidP="00100898">
            <w:pPr>
              <w:spacing w:after="0" w:line="240" w:lineRule="auto"/>
              <w:ind w:left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10089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4,27 (0.72)*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898" w:rsidRPr="00100898" w:rsidRDefault="00100898" w:rsidP="00100898">
            <w:pPr>
              <w:spacing w:after="0" w:line="240" w:lineRule="auto"/>
              <w:ind w:left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10089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3.29 (2.78)***</w:t>
            </w:r>
          </w:p>
        </w:tc>
      </w:tr>
      <w:tr w:rsidR="00100898" w:rsidRPr="00100898" w:rsidTr="00100898">
        <w:trPr>
          <w:trHeight w:val="348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898" w:rsidRPr="00100898" w:rsidRDefault="00100898" w:rsidP="00100898">
            <w:pPr>
              <w:spacing w:after="0" w:line="24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100898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Tier</w:t>
            </w:r>
            <w:proofErr w:type="spellEnd"/>
            <w:r w:rsidRPr="00100898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898" w:rsidRPr="00100898" w:rsidRDefault="00100898" w:rsidP="00100898">
            <w:pPr>
              <w:spacing w:after="0" w:line="240" w:lineRule="auto"/>
              <w:ind w:left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10089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,54 (0.69)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898" w:rsidRPr="00100898" w:rsidRDefault="00100898" w:rsidP="00100898">
            <w:pPr>
              <w:spacing w:after="0" w:line="240" w:lineRule="auto"/>
              <w:ind w:left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10089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0.09 (2.78)***</w:t>
            </w:r>
          </w:p>
        </w:tc>
      </w:tr>
      <w:tr w:rsidR="00100898" w:rsidRPr="00100898" w:rsidTr="00100898">
        <w:trPr>
          <w:trHeight w:val="348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898" w:rsidRPr="00100898" w:rsidRDefault="00100898" w:rsidP="00100898">
            <w:pPr>
              <w:spacing w:after="0" w:line="24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100898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Tier</w:t>
            </w:r>
            <w:proofErr w:type="spellEnd"/>
            <w:r w:rsidRPr="00100898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898" w:rsidRPr="00100898" w:rsidRDefault="00100898" w:rsidP="00100898">
            <w:pPr>
              <w:spacing w:after="0" w:line="240" w:lineRule="auto"/>
              <w:ind w:left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10089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,99 (0.71)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898" w:rsidRPr="00100898" w:rsidRDefault="00100898" w:rsidP="00100898">
            <w:pPr>
              <w:spacing w:after="0" w:line="240" w:lineRule="auto"/>
              <w:ind w:left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10089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5.24 (2.78)</w:t>
            </w:r>
          </w:p>
        </w:tc>
      </w:tr>
      <w:tr w:rsidR="00100898" w:rsidRPr="00100898" w:rsidTr="00100898">
        <w:trPr>
          <w:trHeight w:val="348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898" w:rsidRPr="00100898" w:rsidRDefault="00100898" w:rsidP="00100898">
            <w:pPr>
              <w:spacing w:after="0" w:line="24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100898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Assortment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898" w:rsidRPr="00100898" w:rsidRDefault="00100898" w:rsidP="00100898">
            <w:pPr>
              <w:spacing w:after="0" w:line="240" w:lineRule="auto"/>
              <w:ind w:left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proofErr w:type="gramStart"/>
            <w:r w:rsidRPr="0010089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-</w:t>
            </w:r>
            <w:proofErr w:type="gramEnd"/>
            <w:r w:rsidRPr="0010089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5.12 (2.6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898" w:rsidRPr="00100898" w:rsidRDefault="00100898" w:rsidP="00100898">
            <w:pPr>
              <w:spacing w:after="0" w:line="240" w:lineRule="auto"/>
              <w:ind w:left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</w:tr>
      <w:tr w:rsidR="00100898" w:rsidRPr="00100898" w:rsidTr="00100898">
        <w:trPr>
          <w:trHeight w:val="348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898" w:rsidRPr="00100898" w:rsidRDefault="00100898" w:rsidP="00100898">
            <w:pPr>
              <w:spacing w:after="0" w:line="24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100898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Tier</w:t>
            </w:r>
            <w:proofErr w:type="spellEnd"/>
            <w:r w:rsidRPr="00100898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1 * </w:t>
            </w:r>
            <w:proofErr w:type="spellStart"/>
            <w:r w:rsidRPr="00100898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Assortment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898" w:rsidRPr="00100898" w:rsidRDefault="00100898" w:rsidP="00100898">
            <w:pPr>
              <w:spacing w:after="0" w:line="240" w:lineRule="auto"/>
              <w:ind w:left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10089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9.02 (3.36)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898" w:rsidRPr="00100898" w:rsidRDefault="00100898" w:rsidP="00100898">
            <w:pPr>
              <w:spacing w:after="0" w:line="240" w:lineRule="auto"/>
              <w:ind w:left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</w:tr>
      <w:tr w:rsidR="00100898" w:rsidRPr="00100898" w:rsidTr="00100898">
        <w:trPr>
          <w:trHeight w:val="348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898" w:rsidRPr="00100898" w:rsidRDefault="00100898" w:rsidP="00100898">
            <w:pPr>
              <w:spacing w:after="0" w:line="24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100898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Tier</w:t>
            </w:r>
            <w:proofErr w:type="spellEnd"/>
            <w:r w:rsidRPr="00100898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2 * </w:t>
            </w:r>
            <w:proofErr w:type="spellStart"/>
            <w:r w:rsidRPr="00100898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Assortment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898" w:rsidRPr="00100898" w:rsidRDefault="00100898" w:rsidP="00100898">
            <w:pPr>
              <w:spacing w:after="0" w:line="240" w:lineRule="auto"/>
              <w:ind w:left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10089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8.55 (3.36)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898" w:rsidRPr="00100898" w:rsidRDefault="00100898" w:rsidP="00100898">
            <w:pPr>
              <w:spacing w:after="0" w:line="240" w:lineRule="auto"/>
              <w:ind w:left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</w:tr>
      <w:tr w:rsidR="00100898" w:rsidRPr="00100898" w:rsidTr="00100898">
        <w:trPr>
          <w:trHeight w:val="348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898" w:rsidRPr="00100898" w:rsidRDefault="00100898" w:rsidP="00100898">
            <w:pPr>
              <w:spacing w:after="0" w:line="24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100898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Tier</w:t>
            </w:r>
            <w:proofErr w:type="spellEnd"/>
            <w:r w:rsidRPr="00100898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3 * </w:t>
            </w:r>
            <w:proofErr w:type="spellStart"/>
            <w:r w:rsidRPr="00100898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Assortment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898" w:rsidRPr="00100898" w:rsidRDefault="00100898" w:rsidP="00100898">
            <w:pPr>
              <w:spacing w:after="0" w:line="240" w:lineRule="auto"/>
              <w:ind w:left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10089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3.25 (3.3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898" w:rsidRPr="00100898" w:rsidRDefault="00100898" w:rsidP="00100898">
            <w:pPr>
              <w:spacing w:after="0" w:line="240" w:lineRule="auto"/>
              <w:ind w:left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</w:tr>
      <w:tr w:rsidR="00100898" w:rsidRPr="00100898" w:rsidTr="00100898">
        <w:trPr>
          <w:trHeight w:val="348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898" w:rsidRPr="00100898" w:rsidRDefault="00100898" w:rsidP="00100898">
            <w:pPr>
              <w:spacing w:after="0" w:line="24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100898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Informatio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898" w:rsidRPr="00100898" w:rsidRDefault="00100898" w:rsidP="00100898">
            <w:pPr>
              <w:spacing w:after="0" w:line="240" w:lineRule="auto"/>
              <w:ind w:left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898" w:rsidRPr="00100898" w:rsidRDefault="00100898" w:rsidP="00100898">
            <w:pPr>
              <w:spacing w:after="0" w:line="240" w:lineRule="auto"/>
              <w:ind w:left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10089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2.04 (2.78)</w:t>
            </w:r>
          </w:p>
        </w:tc>
      </w:tr>
      <w:tr w:rsidR="00100898" w:rsidRPr="00100898" w:rsidTr="00100898">
        <w:trPr>
          <w:trHeight w:val="348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898" w:rsidRPr="00100898" w:rsidRDefault="00100898" w:rsidP="00100898">
            <w:pPr>
              <w:spacing w:after="0" w:line="24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100898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Tier</w:t>
            </w:r>
            <w:proofErr w:type="spellEnd"/>
            <w:r w:rsidRPr="00100898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1 * </w:t>
            </w:r>
            <w:proofErr w:type="spellStart"/>
            <w:r w:rsidRPr="00100898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Informatio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898" w:rsidRPr="00100898" w:rsidRDefault="00100898" w:rsidP="00100898">
            <w:pPr>
              <w:spacing w:after="0" w:line="240" w:lineRule="auto"/>
              <w:ind w:left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898" w:rsidRPr="00100898" w:rsidRDefault="00100898" w:rsidP="00100898">
            <w:pPr>
              <w:spacing w:after="0" w:line="240" w:lineRule="auto"/>
              <w:ind w:left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proofErr w:type="gramStart"/>
            <w:r w:rsidRPr="0010089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-</w:t>
            </w:r>
            <w:proofErr w:type="gramEnd"/>
            <w:r w:rsidRPr="0010089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.42 (3.93)</w:t>
            </w:r>
          </w:p>
        </w:tc>
      </w:tr>
      <w:tr w:rsidR="00100898" w:rsidRPr="00100898" w:rsidTr="00100898">
        <w:trPr>
          <w:trHeight w:val="348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898" w:rsidRPr="00100898" w:rsidRDefault="00100898" w:rsidP="00100898">
            <w:pPr>
              <w:spacing w:after="0" w:line="24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100898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Tier</w:t>
            </w:r>
            <w:proofErr w:type="spellEnd"/>
            <w:r w:rsidRPr="00100898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2 * </w:t>
            </w:r>
            <w:proofErr w:type="spellStart"/>
            <w:r w:rsidRPr="00100898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Informatio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898" w:rsidRPr="00100898" w:rsidRDefault="00100898" w:rsidP="00100898">
            <w:pPr>
              <w:spacing w:after="0" w:line="240" w:lineRule="auto"/>
              <w:ind w:left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898" w:rsidRPr="00100898" w:rsidRDefault="00100898" w:rsidP="00100898">
            <w:pPr>
              <w:spacing w:after="0" w:line="240" w:lineRule="auto"/>
              <w:ind w:left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proofErr w:type="gramStart"/>
            <w:r w:rsidRPr="0010089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-</w:t>
            </w:r>
            <w:proofErr w:type="gramEnd"/>
            <w:r w:rsidRPr="0010089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3.77 (3.93)</w:t>
            </w:r>
          </w:p>
        </w:tc>
      </w:tr>
      <w:tr w:rsidR="00100898" w:rsidRPr="00100898" w:rsidTr="00100898">
        <w:trPr>
          <w:trHeight w:val="348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898" w:rsidRPr="00100898" w:rsidRDefault="00100898" w:rsidP="00100898">
            <w:pPr>
              <w:spacing w:after="0" w:line="24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100898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Tier</w:t>
            </w:r>
            <w:proofErr w:type="spellEnd"/>
            <w:r w:rsidRPr="00100898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 xml:space="preserve"> 3 * </w:t>
            </w:r>
            <w:proofErr w:type="spellStart"/>
            <w:r w:rsidRPr="00100898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Informatio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898" w:rsidRPr="00100898" w:rsidRDefault="00100898" w:rsidP="00100898">
            <w:pPr>
              <w:spacing w:after="0" w:line="240" w:lineRule="auto"/>
              <w:ind w:left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898" w:rsidRPr="00100898" w:rsidRDefault="00100898" w:rsidP="00100898">
            <w:pPr>
              <w:spacing w:after="0" w:line="240" w:lineRule="auto"/>
              <w:ind w:left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10089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.60 (3.93)</w:t>
            </w:r>
          </w:p>
        </w:tc>
      </w:tr>
      <w:tr w:rsidR="00100898" w:rsidRPr="00100898" w:rsidTr="00100898">
        <w:trPr>
          <w:trHeight w:val="348"/>
        </w:trPr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0898" w:rsidRPr="00100898" w:rsidRDefault="00100898" w:rsidP="00100898">
            <w:pPr>
              <w:spacing w:after="0" w:line="24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</w:pPr>
            <w:r w:rsidRPr="00100898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(</w:t>
            </w:r>
            <w:proofErr w:type="spellStart"/>
            <w:r w:rsidRPr="00100898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Intercept</w:t>
            </w:r>
            <w:proofErr w:type="spellEnd"/>
            <w:r w:rsidRPr="00100898">
              <w:rPr>
                <w:rFonts w:ascii="Arial" w:eastAsia="Times New Roman" w:hAnsi="Arial" w:cs="Arial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0898" w:rsidRPr="00100898" w:rsidRDefault="00100898" w:rsidP="00100898">
            <w:pPr>
              <w:spacing w:after="0" w:line="240" w:lineRule="auto"/>
              <w:ind w:left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10089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6.33 (1.98)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0898" w:rsidRPr="00100898" w:rsidRDefault="00100898" w:rsidP="00100898">
            <w:pPr>
              <w:spacing w:after="0" w:line="240" w:lineRule="auto"/>
              <w:ind w:left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10089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2.03 (1.25)***</w:t>
            </w:r>
          </w:p>
        </w:tc>
      </w:tr>
    </w:tbl>
    <w:p w:rsidR="00100898" w:rsidRPr="001D34BE" w:rsidRDefault="00100898" w:rsidP="001D34BE">
      <w:pPr>
        <w:ind w:left="0"/>
        <w:rPr>
          <w:sz w:val="24"/>
          <w:szCs w:val="24"/>
        </w:rPr>
      </w:pPr>
      <w:bookmarkStart w:id="0" w:name="_GoBack"/>
      <w:bookmarkEnd w:id="0"/>
    </w:p>
    <w:sectPr w:rsidR="00100898" w:rsidRPr="001D34B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bc0MzA2sTCytDQ3NjRX0lEKTi0uzszPAykwqgUAWhBLwCwAAAA="/>
  </w:docVars>
  <w:rsids>
    <w:rsidRoot w:val="001D34BE"/>
    <w:rsid w:val="000C6A2C"/>
    <w:rsid w:val="00100898"/>
    <w:rsid w:val="001D34BE"/>
    <w:rsid w:val="002B082A"/>
    <w:rsid w:val="0043362B"/>
    <w:rsid w:val="00AC5147"/>
    <w:rsid w:val="00EA6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  <w:ind w:left="1304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100898"/>
  </w:style>
  <w:style w:type="character" w:default="1" w:styleId="Kappaleenoletusfontti">
    <w:name w:val="Default Paragraph Font"/>
    <w:uiPriority w:val="1"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1D34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  <w:ind w:left="1304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100898"/>
  </w:style>
  <w:style w:type="character" w:default="1" w:styleId="Kappaleenoletusfontti">
    <w:name w:val="Default Paragraph Font"/>
    <w:uiPriority w:val="1"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1D34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609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2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akko Junikka</dc:creator>
  <cp:lastModifiedBy>Jaakko Junikka</cp:lastModifiedBy>
  <cp:revision>4</cp:revision>
  <dcterms:created xsi:type="dcterms:W3CDTF">2017-08-22T11:49:00Z</dcterms:created>
  <dcterms:modified xsi:type="dcterms:W3CDTF">2017-08-24T13:46:00Z</dcterms:modified>
</cp:coreProperties>
</file>